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072D4E" w14:textId="1F97CEB5" w:rsidR="00C930E2" w:rsidRPr="00D41DA4" w:rsidRDefault="00D41DA4" w:rsidP="00D41DA4">
      <w:pPr>
        <w:spacing w:line="480" w:lineRule="auto"/>
        <w:jc w:val="center"/>
        <w:rPr>
          <w:rFonts w:cs="Calibri"/>
        </w:rPr>
      </w:pPr>
      <w:r w:rsidRPr="00D41DA4">
        <w:rPr>
          <w:rFonts w:cs="Calibri"/>
        </w:rPr>
        <w:t>Distribution of Product Testing by Participant Impairment Typ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7"/>
        <w:gridCol w:w="1476"/>
        <w:gridCol w:w="1191"/>
        <w:gridCol w:w="1086"/>
        <w:gridCol w:w="1545"/>
        <w:gridCol w:w="1503"/>
        <w:gridCol w:w="1309"/>
        <w:gridCol w:w="1724"/>
        <w:gridCol w:w="1026"/>
      </w:tblGrid>
      <w:tr w:rsidR="00C930E2" w:rsidRPr="00D41DA4" w14:paraId="3F67D01D" w14:textId="77777777" w:rsidTr="00D41DA4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361DDEE" w14:textId="77777777" w:rsidR="00C930E2" w:rsidRPr="00D41DA4" w:rsidRDefault="00C930E2" w:rsidP="00974883">
            <w:pPr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Product</w:t>
            </w:r>
          </w:p>
        </w:tc>
        <w:tc>
          <w:tcPr>
            <w:tcW w:w="0" w:type="auto"/>
            <w:noWrap/>
            <w:hideMark/>
          </w:tcPr>
          <w:p w14:paraId="4C8BD012" w14:textId="08D36D47" w:rsidR="00C930E2" w:rsidRPr="00D41DA4" w:rsidRDefault="00C930E2" w:rsidP="00974883">
            <w:pPr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Total Tested</w:t>
            </w:r>
          </w:p>
        </w:tc>
        <w:tc>
          <w:tcPr>
            <w:tcW w:w="0" w:type="auto"/>
            <w:noWrap/>
            <w:hideMark/>
          </w:tcPr>
          <w:p w14:paraId="2ABA2FDC" w14:textId="77777777" w:rsidR="00C930E2" w:rsidRPr="00D41DA4" w:rsidRDefault="00C930E2" w:rsidP="00974883">
            <w:pPr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Cognitive</w:t>
            </w:r>
          </w:p>
        </w:tc>
        <w:tc>
          <w:tcPr>
            <w:tcW w:w="0" w:type="auto"/>
            <w:noWrap/>
            <w:hideMark/>
          </w:tcPr>
          <w:p w14:paraId="43CAE549" w14:textId="77777777" w:rsidR="00C930E2" w:rsidRPr="00D41DA4" w:rsidRDefault="00C930E2" w:rsidP="00974883">
            <w:pPr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Physical</w:t>
            </w:r>
          </w:p>
        </w:tc>
        <w:tc>
          <w:tcPr>
            <w:tcW w:w="0" w:type="auto"/>
            <w:noWrap/>
            <w:hideMark/>
          </w:tcPr>
          <w:p w14:paraId="59CAFD9B" w14:textId="77777777" w:rsidR="00C930E2" w:rsidRPr="00D41DA4" w:rsidRDefault="00C930E2" w:rsidP="00974883">
            <w:pPr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Vision_SMAT</w:t>
            </w:r>
            <w:proofErr w:type="spellEnd"/>
          </w:p>
        </w:tc>
        <w:tc>
          <w:tcPr>
            <w:tcW w:w="0" w:type="auto"/>
            <w:noWrap/>
            <w:hideMark/>
          </w:tcPr>
          <w:p w14:paraId="5B700636" w14:textId="77777777" w:rsidR="00C930E2" w:rsidRPr="00D41DA4" w:rsidRDefault="00C930E2" w:rsidP="00974883">
            <w:pPr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Vision_DLTV</w:t>
            </w:r>
            <w:proofErr w:type="spellEnd"/>
          </w:p>
        </w:tc>
        <w:tc>
          <w:tcPr>
            <w:tcW w:w="0" w:type="auto"/>
            <w:noWrap/>
            <w:hideMark/>
          </w:tcPr>
          <w:p w14:paraId="73AB3CD3" w14:textId="77777777" w:rsidR="00C930E2" w:rsidRPr="00D41DA4" w:rsidRDefault="00C930E2" w:rsidP="00974883">
            <w:pPr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Motivation</w:t>
            </w:r>
          </w:p>
        </w:tc>
        <w:tc>
          <w:tcPr>
            <w:tcW w:w="0" w:type="auto"/>
            <w:noWrap/>
            <w:hideMark/>
          </w:tcPr>
          <w:p w14:paraId="0B496A7C" w14:textId="77777777" w:rsidR="00C930E2" w:rsidRPr="00D41DA4" w:rsidRDefault="00C930E2" w:rsidP="00974883">
            <w:pPr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Environmental</w:t>
            </w:r>
          </w:p>
        </w:tc>
        <w:tc>
          <w:tcPr>
            <w:tcW w:w="0" w:type="auto"/>
            <w:noWrap/>
            <w:hideMark/>
          </w:tcPr>
          <w:p w14:paraId="1A86C608" w14:textId="77777777" w:rsidR="00C930E2" w:rsidRPr="00D41DA4" w:rsidRDefault="00C930E2" w:rsidP="00974883">
            <w:pPr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Hearing</w:t>
            </w:r>
          </w:p>
        </w:tc>
      </w:tr>
      <w:tr w:rsidR="00C930E2" w:rsidRPr="00D41DA4" w14:paraId="5A939BAE" w14:textId="77777777" w:rsidTr="00D41DA4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CA7ACA6" w14:textId="77777777" w:rsidR="00C930E2" w:rsidRPr="00D41DA4" w:rsidRDefault="00C930E2" w:rsidP="00974883">
            <w:pPr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APD-001</w:t>
            </w:r>
          </w:p>
        </w:tc>
        <w:tc>
          <w:tcPr>
            <w:tcW w:w="0" w:type="auto"/>
            <w:noWrap/>
            <w:hideMark/>
          </w:tcPr>
          <w:p w14:paraId="1797140E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19E915F6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DFC2CAD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E4AA610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0D19D03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48156D4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0ECDB95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9B0B16F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1</w:t>
            </w:r>
          </w:p>
        </w:tc>
      </w:tr>
      <w:tr w:rsidR="00C930E2" w:rsidRPr="00D41DA4" w14:paraId="6DD96912" w14:textId="77777777" w:rsidTr="00D41DA4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BC8506E" w14:textId="77777777" w:rsidR="00C930E2" w:rsidRPr="00D41DA4" w:rsidRDefault="00C930E2" w:rsidP="00974883">
            <w:pPr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APD-002</w:t>
            </w:r>
          </w:p>
        </w:tc>
        <w:tc>
          <w:tcPr>
            <w:tcW w:w="0" w:type="auto"/>
            <w:noWrap/>
            <w:hideMark/>
          </w:tcPr>
          <w:p w14:paraId="7EC26D37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03E4CE7F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BD286D2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68B1854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1313A0A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88C5E36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C070985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5050D3B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6</w:t>
            </w:r>
          </w:p>
        </w:tc>
      </w:tr>
      <w:tr w:rsidR="00C930E2" w:rsidRPr="00D41DA4" w14:paraId="21E54681" w14:textId="77777777" w:rsidTr="00D41DA4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8A0D32C" w14:textId="77777777" w:rsidR="00C930E2" w:rsidRPr="00D41DA4" w:rsidRDefault="00C930E2" w:rsidP="00974883">
            <w:pPr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PBA-001</w:t>
            </w:r>
          </w:p>
        </w:tc>
        <w:tc>
          <w:tcPr>
            <w:tcW w:w="0" w:type="auto"/>
            <w:noWrap/>
            <w:hideMark/>
          </w:tcPr>
          <w:p w14:paraId="5CD20DBC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0165BB78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6D599B9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B7731B7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6BB00CF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F1B0268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A381743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4E14A1F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4</w:t>
            </w:r>
          </w:p>
        </w:tc>
      </w:tr>
      <w:tr w:rsidR="00C930E2" w:rsidRPr="00D41DA4" w14:paraId="763EB93D" w14:textId="77777777" w:rsidTr="00D41DA4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3CE8206" w14:textId="77777777" w:rsidR="00C930E2" w:rsidRPr="00D41DA4" w:rsidRDefault="00C930E2" w:rsidP="00974883">
            <w:pPr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PBA-002</w:t>
            </w:r>
          </w:p>
        </w:tc>
        <w:tc>
          <w:tcPr>
            <w:tcW w:w="0" w:type="auto"/>
            <w:noWrap/>
            <w:hideMark/>
          </w:tcPr>
          <w:p w14:paraId="545F251A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611F3946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5E522AD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26FFE12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D72CD5B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83D0D94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93EA15B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2C121E8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</w:tr>
      <w:tr w:rsidR="00C930E2" w:rsidRPr="00D41DA4" w14:paraId="0E815AF7" w14:textId="77777777" w:rsidTr="00D41DA4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F555205" w14:textId="77777777" w:rsidR="00C930E2" w:rsidRPr="00D41DA4" w:rsidRDefault="00C930E2" w:rsidP="00974883">
            <w:pPr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PBA-003</w:t>
            </w:r>
          </w:p>
        </w:tc>
        <w:tc>
          <w:tcPr>
            <w:tcW w:w="0" w:type="auto"/>
            <w:noWrap/>
            <w:hideMark/>
          </w:tcPr>
          <w:p w14:paraId="67386334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7942B67A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F5F5870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7D08CBD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6B41682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5D06FFC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8651300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896DBF7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5</w:t>
            </w:r>
          </w:p>
        </w:tc>
      </w:tr>
      <w:tr w:rsidR="00C930E2" w:rsidRPr="00D41DA4" w14:paraId="7F035380" w14:textId="77777777" w:rsidTr="00D41DA4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38B6D1B" w14:textId="77777777" w:rsidR="00C930E2" w:rsidRPr="00D41DA4" w:rsidRDefault="00C930E2" w:rsidP="00974883">
            <w:pPr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PBA-004</w:t>
            </w:r>
          </w:p>
        </w:tc>
        <w:tc>
          <w:tcPr>
            <w:tcW w:w="0" w:type="auto"/>
            <w:noWrap/>
            <w:hideMark/>
          </w:tcPr>
          <w:p w14:paraId="66E56133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08CECACE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046FC2F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E454528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27ADE36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EAB74D7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2AE30ED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F97D640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</w:tr>
      <w:tr w:rsidR="00C930E2" w:rsidRPr="00D41DA4" w14:paraId="09001B88" w14:textId="77777777" w:rsidTr="00D41DA4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DA75840" w14:textId="77777777" w:rsidR="00C930E2" w:rsidRPr="00D41DA4" w:rsidRDefault="00C930E2" w:rsidP="00974883">
            <w:pPr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PBA-005</w:t>
            </w:r>
          </w:p>
        </w:tc>
        <w:tc>
          <w:tcPr>
            <w:tcW w:w="0" w:type="auto"/>
            <w:noWrap/>
            <w:hideMark/>
          </w:tcPr>
          <w:p w14:paraId="57F167BD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325AB5A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72B98E7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E959D67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CC436D5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E786EFB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D4678B7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391BCAE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8</w:t>
            </w:r>
          </w:p>
        </w:tc>
      </w:tr>
      <w:tr w:rsidR="00C930E2" w:rsidRPr="00D41DA4" w14:paraId="5804082E" w14:textId="77777777" w:rsidTr="00D41DA4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42CEC59" w14:textId="77777777" w:rsidR="00C930E2" w:rsidRPr="00D41DA4" w:rsidRDefault="00C930E2" w:rsidP="00974883">
            <w:pPr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PBA-006</w:t>
            </w:r>
          </w:p>
        </w:tc>
        <w:tc>
          <w:tcPr>
            <w:tcW w:w="0" w:type="auto"/>
            <w:noWrap/>
            <w:hideMark/>
          </w:tcPr>
          <w:p w14:paraId="2A73F829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3E0410F7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D0BA5ED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2E958E8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D046DA9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DEFBAC6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0DD0843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A92AD03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5</w:t>
            </w:r>
          </w:p>
        </w:tc>
      </w:tr>
      <w:tr w:rsidR="00C930E2" w:rsidRPr="00D41DA4" w14:paraId="3E1B7C2C" w14:textId="77777777" w:rsidTr="00D41DA4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DBAC07A" w14:textId="77777777" w:rsidR="00C930E2" w:rsidRPr="00D41DA4" w:rsidRDefault="00C930E2" w:rsidP="00974883">
            <w:pPr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PBA-007</w:t>
            </w:r>
          </w:p>
        </w:tc>
        <w:tc>
          <w:tcPr>
            <w:tcW w:w="0" w:type="auto"/>
            <w:noWrap/>
            <w:hideMark/>
          </w:tcPr>
          <w:p w14:paraId="7076D425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19B588C1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44C0A96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43EF85A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ECA8910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AF8E1AA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8F5E8BD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CEE540E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9</w:t>
            </w:r>
          </w:p>
        </w:tc>
      </w:tr>
      <w:tr w:rsidR="00C930E2" w:rsidRPr="00D41DA4" w14:paraId="278C5F7A" w14:textId="77777777" w:rsidTr="00D41DA4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F776AB8" w14:textId="77777777" w:rsidR="00C930E2" w:rsidRPr="00D41DA4" w:rsidRDefault="00C930E2" w:rsidP="00974883">
            <w:pPr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PBA-008</w:t>
            </w:r>
          </w:p>
        </w:tc>
        <w:tc>
          <w:tcPr>
            <w:tcW w:w="0" w:type="auto"/>
            <w:noWrap/>
            <w:hideMark/>
          </w:tcPr>
          <w:p w14:paraId="6345DA4D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9D4A46D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DB4A504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62B65DD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9EFC033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DAD5A77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E745D52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12D07AE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20</w:t>
            </w:r>
          </w:p>
        </w:tc>
      </w:tr>
      <w:tr w:rsidR="00C930E2" w:rsidRPr="00D41DA4" w14:paraId="4422D54E" w14:textId="77777777" w:rsidTr="00D41DA4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F3786D0" w14:textId="77777777" w:rsidR="00C930E2" w:rsidRPr="00D41DA4" w:rsidRDefault="00C930E2" w:rsidP="00974883">
            <w:pPr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SM-001</w:t>
            </w:r>
          </w:p>
        </w:tc>
        <w:tc>
          <w:tcPr>
            <w:tcW w:w="0" w:type="auto"/>
            <w:noWrap/>
            <w:hideMark/>
          </w:tcPr>
          <w:p w14:paraId="203BBBF2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2EA5F959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05B9B48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560EBBA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2401EDB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0EC7AB1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B2BCEE9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AADAF18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26</w:t>
            </w:r>
          </w:p>
        </w:tc>
      </w:tr>
      <w:tr w:rsidR="00C930E2" w:rsidRPr="00D41DA4" w14:paraId="76036788" w14:textId="77777777" w:rsidTr="00D41DA4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75DE3E9" w14:textId="77777777" w:rsidR="00C930E2" w:rsidRPr="00D41DA4" w:rsidRDefault="00C930E2" w:rsidP="00974883">
            <w:pPr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SM-002</w:t>
            </w:r>
          </w:p>
        </w:tc>
        <w:tc>
          <w:tcPr>
            <w:tcW w:w="0" w:type="auto"/>
            <w:noWrap/>
            <w:hideMark/>
          </w:tcPr>
          <w:p w14:paraId="37FD1B91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04174CD1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CEA97D0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ECECEA5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EDA5FBD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A97C0A9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AC6D58E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8FB9156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4</w:t>
            </w:r>
          </w:p>
        </w:tc>
      </w:tr>
      <w:tr w:rsidR="00C930E2" w:rsidRPr="00D41DA4" w14:paraId="12865752" w14:textId="77777777" w:rsidTr="00D41DA4">
        <w:trPr>
          <w:trHeight w:val="137"/>
          <w:jc w:val="center"/>
        </w:trPr>
        <w:tc>
          <w:tcPr>
            <w:tcW w:w="0" w:type="auto"/>
            <w:noWrap/>
          </w:tcPr>
          <w:p w14:paraId="7BA7BDB2" w14:textId="77777777" w:rsidR="00C930E2" w:rsidRPr="00D41DA4" w:rsidRDefault="00C930E2" w:rsidP="00974883">
            <w:pPr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SM-003</w:t>
            </w:r>
          </w:p>
        </w:tc>
        <w:tc>
          <w:tcPr>
            <w:tcW w:w="0" w:type="auto"/>
            <w:noWrap/>
          </w:tcPr>
          <w:p w14:paraId="6D254814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29</w:t>
            </w:r>
          </w:p>
        </w:tc>
        <w:tc>
          <w:tcPr>
            <w:tcW w:w="0" w:type="auto"/>
            <w:noWrap/>
          </w:tcPr>
          <w:p w14:paraId="4A4B0F31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0" w:type="auto"/>
            <w:noWrap/>
          </w:tcPr>
          <w:p w14:paraId="3C92A23E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  <w:tc>
          <w:tcPr>
            <w:tcW w:w="0" w:type="auto"/>
            <w:noWrap/>
          </w:tcPr>
          <w:p w14:paraId="6066FD63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0" w:type="auto"/>
            <w:noWrap/>
          </w:tcPr>
          <w:p w14:paraId="6A13A923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0" w:type="auto"/>
            <w:noWrap/>
          </w:tcPr>
          <w:p w14:paraId="0F4C8C51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1</w:t>
            </w:r>
          </w:p>
        </w:tc>
        <w:tc>
          <w:tcPr>
            <w:tcW w:w="0" w:type="auto"/>
            <w:noWrap/>
          </w:tcPr>
          <w:p w14:paraId="06AFC8C9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0" w:type="auto"/>
            <w:noWrap/>
          </w:tcPr>
          <w:p w14:paraId="20B673D4" w14:textId="77777777" w:rsidR="00C930E2" w:rsidRPr="00D41DA4" w:rsidRDefault="00C930E2" w:rsidP="00974883">
            <w:pPr>
              <w:jc w:val="right"/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41DA4">
              <w:rPr>
                <w:rFonts w:eastAsia="Times New Roman" w:cs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</w:tr>
    </w:tbl>
    <w:p w14:paraId="46D0AD52" w14:textId="77777777" w:rsidR="00C930E2" w:rsidRPr="00D41DA4" w:rsidRDefault="00C930E2" w:rsidP="00C930E2">
      <w:pPr>
        <w:spacing w:line="480" w:lineRule="auto"/>
        <w:jc w:val="both"/>
        <w:rPr>
          <w:rFonts w:cs="Calibri"/>
        </w:rPr>
      </w:pPr>
    </w:p>
    <w:p w14:paraId="652DBD75" w14:textId="77777777" w:rsidR="00A16267" w:rsidRPr="00D41DA4" w:rsidRDefault="00A16267"/>
    <w:sectPr w:rsidR="00A16267" w:rsidRPr="00D41DA4" w:rsidSect="00D41DA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O1MDexMDM0trQwNzNW0lEKTi0uzszPAykwrAUA9YAQ2SwAAAA="/>
  </w:docVars>
  <w:rsids>
    <w:rsidRoot w:val="00A16267"/>
    <w:rsid w:val="003962F9"/>
    <w:rsid w:val="00950D96"/>
    <w:rsid w:val="00A16267"/>
    <w:rsid w:val="00BB7960"/>
    <w:rsid w:val="00C930E2"/>
    <w:rsid w:val="00D41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D23A3"/>
  <w15:chartTrackingRefBased/>
  <w15:docId w15:val="{984685FD-205A-4278-84B7-3B5FA2D0B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0E2"/>
  </w:style>
  <w:style w:type="paragraph" w:styleId="Heading1">
    <w:name w:val="heading 1"/>
    <w:basedOn w:val="Normal"/>
    <w:next w:val="Normal"/>
    <w:link w:val="Heading1Char"/>
    <w:uiPriority w:val="9"/>
    <w:qFormat/>
    <w:rsid w:val="00A162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62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62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62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62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62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62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62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62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62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62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62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62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62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62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62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62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62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62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62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62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62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62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62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62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62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62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62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62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3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E4A2BACE12A747B2DA55C5EC1FAFDE" ma:contentTypeVersion="19" ma:contentTypeDescription="Create a new document." ma:contentTypeScope="" ma:versionID="cc1381622fa0f06952078cf583467dc3">
  <xsd:schema xmlns:xsd="http://www.w3.org/2001/XMLSchema" xmlns:xs="http://www.w3.org/2001/XMLSchema" xmlns:p="http://schemas.microsoft.com/office/2006/metadata/properties" xmlns:ns2="5c12949e-1247-4829-b416-ce87d1ccd76e" xmlns:ns3="3c470ef1-c8f1-444c-a490-cc65f6649227" targetNamespace="http://schemas.microsoft.com/office/2006/metadata/properties" ma:root="true" ma:fieldsID="9fe3032e7e34dff8aa5d52a7937a7798" ns2:_="" ns3:_="">
    <xsd:import namespace="5c12949e-1247-4829-b416-ce87d1ccd76e"/>
    <xsd:import namespace="3c470ef1-c8f1-444c-a490-cc65f66492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Category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12949e-1247-4829-b416-ce87d1ccd7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bf906fe-3e8e-4b22-a6fd-bde302b921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Category" ma:index="24" nillable="true" ma:displayName="Category" ma:description="Choose one or more categories for this document." ma:format="Dropdown" ma:internalName="Category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Checklist"/>
                    <xsd:enumeration value="Courses and Certifications"/>
                    <xsd:enumeration value="Finance"/>
                    <xsd:enumeration value="Meetings"/>
                    <xsd:enumeration value="Onboarding"/>
                    <xsd:enumeration value="PCL"/>
                    <xsd:enumeration value="Procedure"/>
                    <xsd:enumeration value="Research"/>
                    <xsd:enumeration value="Teams"/>
                    <xsd:enumeration value="Writing"/>
                  </xsd:restriction>
                </xsd:simpleType>
              </xsd:element>
            </xsd:sequence>
          </xsd:extension>
        </xsd:complexContent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470ef1-c8f1-444c-a490-cc65f664922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fb42526-94c8-4eb3-9018-577c5479d684}" ma:internalName="TaxCatchAll" ma:showField="CatchAllData" ma:web="3c470ef1-c8f1-444c-a490-cc65f66492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c12949e-1247-4829-b416-ce87d1ccd76e">
      <Terms xmlns="http://schemas.microsoft.com/office/infopath/2007/PartnerControls"/>
    </lcf76f155ced4ddcb4097134ff3c332f>
    <TaxCatchAll xmlns="3c470ef1-c8f1-444c-a490-cc65f6649227" xsi:nil="true"/>
    <Category xmlns="5c12949e-1247-4829-b416-ce87d1ccd76e" xsi:nil="true"/>
  </documentManagement>
</p:properties>
</file>

<file path=customXml/itemProps1.xml><?xml version="1.0" encoding="utf-8"?>
<ds:datastoreItem xmlns:ds="http://schemas.openxmlformats.org/officeDocument/2006/customXml" ds:itemID="{87AE17DF-7041-47F3-BBD8-7358B963A8A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3D09EC1-3770-4620-96F5-0D8B66976B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12949e-1247-4829-b416-ce87d1ccd76e"/>
    <ds:schemaRef ds:uri="3c470ef1-c8f1-444c-a490-cc65f66492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4FBAE8A-102B-4707-B1C9-953C886E0B9B}">
  <ds:schemaRefs>
    <ds:schemaRef ds:uri="http://schemas.microsoft.com/office/2006/metadata/properties"/>
    <ds:schemaRef ds:uri="http://schemas.microsoft.com/office/infopath/2007/PartnerControls"/>
    <ds:schemaRef ds:uri="5c12949e-1247-4829-b416-ce87d1ccd76e"/>
    <ds:schemaRef ds:uri="3c470ef1-c8f1-444c-a490-cc65f6649227"/>
  </ds:schemaRefs>
</ds:datastoreItem>
</file>

<file path=docMetadata/LabelInfo.xml><?xml version="1.0" encoding="utf-8"?>
<clbl:labelList xmlns:clbl="http://schemas.microsoft.com/office/2020/mipLabelMetadata">
  <clbl:label id="{a9ee03e0-b78c-4998-8bf4-79b266b85105}" enabled="1" method="Standard" siteId="{723a5a87-f39a-4a22-9247-3fc240c0139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cy Baby</dc:creator>
  <cp:keywords/>
  <dc:description/>
  <cp:lastModifiedBy>Ashrita Mondal</cp:lastModifiedBy>
  <cp:revision>5</cp:revision>
  <dcterms:created xsi:type="dcterms:W3CDTF">2026-04-23T15:17:00Z</dcterms:created>
  <dcterms:modified xsi:type="dcterms:W3CDTF">2026-06-22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E4A2BACE12A747B2DA55C5EC1FAFDE</vt:lpwstr>
  </property>
</Properties>
</file>